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523AA" w14:textId="77777777" w:rsidR="00183CD2" w:rsidRPr="0051513D" w:rsidRDefault="00183CD2" w:rsidP="00183CD2">
      <w:pPr>
        <w:rPr>
          <w:b/>
        </w:rPr>
      </w:pPr>
      <w:r w:rsidRPr="0051513D">
        <w:rPr>
          <w:b/>
        </w:rPr>
        <w:t>S1 Text. Full text of emails for experiment.</w:t>
      </w:r>
    </w:p>
    <w:p w14:paraId="78E5F517" w14:textId="77777777" w:rsidR="00183CD2" w:rsidRPr="0051513D" w:rsidRDefault="00183CD2" w:rsidP="00183CD2">
      <w:pPr>
        <w:rPr>
          <w:u w:val="single"/>
        </w:rPr>
      </w:pPr>
    </w:p>
    <w:p w14:paraId="28F8665F" w14:textId="77777777" w:rsidR="00183CD2" w:rsidRPr="0051513D" w:rsidRDefault="00183CD2" w:rsidP="00183CD2">
      <w:r w:rsidRPr="0051513D">
        <w:rPr>
          <w:u w:val="single"/>
        </w:rPr>
        <w:t>Lottery Treatment</w:t>
      </w:r>
      <w:r w:rsidRPr="0051513D">
        <w:t xml:space="preserve">:  </w:t>
      </w:r>
    </w:p>
    <w:p w14:paraId="5C7C1D75" w14:textId="77777777" w:rsidR="00183CD2" w:rsidRPr="0051513D" w:rsidRDefault="00183CD2" w:rsidP="00183CD2"/>
    <w:p w14:paraId="2082EE44" w14:textId="77777777" w:rsidR="00183CD2" w:rsidRPr="0051513D" w:rsidRDefault="00183CD2" w:rsidP="00183CD2">
      <w:r w:rsidRPr="0051513D">
        <w:t>Subject of email:  Vote in SGA elections for chance to win $300</w:t>
      </w:r>
    </w:p>
    <w:p w14:paraId="59FB7B98" w14:textId="77777777" w:rsidR="00183CD2" w:rsidRPr="0051513D" w:rsidRDefault="00183CD2" w:rsidP="00183CD2"/>
    <w:p w14:paraId="1FC16EB5" w14:textId="77777777" w:rsidR="00183CD2" w:rsidRPr="0051513D" w:rsidRDefault="00183CD2" w:rsidP="00183CD2">
      <w:r w:rsidRPr="0051513D">
        <w:t>Dear (insert name),</w:t>
      </w:r>
    </w:p>
    <w:p w14:paraId="5AC0CC3A" w14:textId="77777777" w:rsidR="00183CD2" w:rsidRPr="0051513D" w:rsidRDefault="00183CD2" w:rsidP="00183CD2"/>
    <w:p w14:paraId="3167A8EF" w14:textId="77777777" w:rsidR="00183CD2" w:rsidRPr="0051513D" w:rsidRDefault="00183CD2" w:rsidP="00183CD2">
      <w:r w:rsidRPr="0051513D">
        <w:t xml:space="preserve">Elections are being held this week, Feb 19-21, for representatives to the Student Government Association.  As a professor who studies elections, I urge you to vote to choose your leaders, make your voice heard, and participate in the civic life of the [REDACTED] community!  Last year only 16% of students voted.  </w:t>
      </w:r>
      <w:r w:rsidRPr="0051513D">
        <w:rPr>
          <w:b/>
          <w:i/>
        </w:rPr>
        <w:t xml:space="preserve">You have been picked randomly from just 1 in 5 students to participate in a raffle for a chance to win $300 IF YOU VOTE.  </w:t>
      </w:r>
      <w:r w:rsidRPr="0051513D">
        <w:rPr>
          <w:b/>
          <w:bCs/>
          <w:i/>
          <w:u w:val="single"/>
        </w:rPr>
        <w:t>Five</w:t>
      </w:r>
      <w:r w:rsidRPr="0051513D">
        <w:rPr>
          <w:b/>
          <w:bCs/>
          <w:i/>
        </w:rPr>
        <w:t xml:space="preserve"> voters will be selected at </w:t>
      </w:r>
      <w:proofErr w:type="gramStart"/>
      <w:r w:rsidRPr="0051513D">
        <w:rPr>
          <w:b/>
          <w:bCs/>
          <w:i/>
        </w:rPr>
        <w:t>random</w:t>
      </w:r>
      <w:proofErr w:type="gramEnd"/>
      <w:r w:rsidRPr="0051513D">
        <w:rPr>
          <w:b/>
          <w:bCs/>
          <w:i/>
        </w:rPr>
        <w:t xml:space="preserve"> and each will win $300</w:t>
      </w:r>
      <w:r w:rsidRPr="0051513D">
        <w:rPr>
          <w:i/>
        </w:rPr>
        <w:t xml:space="preserve">.  </w:t>
      </w:r>
      <w:r w:rsidRPr="0051513D">
        <w:t xml:space="preserve">You will only be eligible for this reward if you vote. The winnings will be donated through my account at the political science department. </w:t>
      </w:r>
    </w:p>
    <w:p w14:paraId="70C8A6D2" w14:textId="77777777" w:rsidR="00183CD2" w:rsidRPr="0051513D" w:rsidRDefault="00183CD2" w:rsidP="00183CD2"/>
    <w:p w14:paraId="5CB4C9DD" w14:textId="77777777" w:rsidR="00183CD2" w:rsidRPr="0051513D" w:rsidRDefault="00183CD2" w:rsidP="00183CD2">
      <w:r w:rsidRPr="0051513D">
        <w:t xml:space="preserve">You will receive emails and/or social media providing you with information about candidates and indicating the links where you can vote at the campus site.  I encourage you to inform yourself and VOTE! </w:t>
      </w:r>
    </w:p>
    <w:p w14:paraId="1EB0FBA1" w14:textId="77777777" w:rsidR="00183CD2" w:rsidRPr="006E25D0" w:rsidRDefault="00183CD2" w:rsidP="00183CD2"/>
    <w:p w14:paraId="06B208E3" w14:textId="77777777" w:rsidR="00183CD2" w:rsidRPr="006E25D0" w:rsidRDefault="00183CD2" w:rsidP="00183CD2">
      <w:pPr>
        <w:rPr>
          <w:rFonts w:eastAsiaTheme="minorEastAsia"/>
          <w:noProof/>
        </w:rPr>
      </w:pPr>
      <w:bookmarkStart w:id="0" w:name="_MailAutoSig"/>
      <w:r w:rsidRPr="006E25D0">
        <w:rPr>
          <w:rFonts w:eastAsiaTheme="minorEastAsia"/>
          <w:noProof/>
        </w:rPr>
        <w:t>[Name Redacted], Professor</w:t>
      </w:r>
    </w:p>
    <w:p w14:paraId="770BA52F" w14:textId="77777777" w:rsidR="00183CD2" w:rsidRPr="006E25D0" w:rsidRDefault="00183CD2" w:rsidP="00183CD2">
      <w:pPr>
        <w:rPr>
          <w:rFonts w:eastAsiaTheme="minorEastAsia"/>
          <w:noProof/>
        </w:rPr>
      </w:pPr>
      <w:r w:rsidRPr="006E25D0">
        <w:rPr>
          <w:rFonts w:eastAsiaTheme="minorEastAsia"/>
          <w:noProof/>
        </w:rPr>
        <w:t>Department of Political Science</w:t>
      </w:r>
    </w:p>
    <w:bookmarkEnd w:id="0"/>
    <w:p w14:paraId="14CCE92C" w14:textId="77777777" w:rsidR="00183CD2" w:rsidRPr="006E25D0" w:rsidRDefault="00183CD2" w:rsidP="00183CD2">
      <w:pPr>
        <w:rPr>
          <w:rFonts w:eastAsiaTheme="minorEastAsia"/>
          <w:noProof/>
        </w:rPr>
      </w:pPr>
    </w:p>
    <w:p w14:paraId="141A0272" w14:textId="77777777" w:rsidR="00183CD2" w:rsidRPr="006E25D0" w:rsidRDefault="00183CD2" w:rsidP="00183CD2"/>
    <w:p w14:paraId="44DC9180" w14:textId="77777777" w:rsidR="00183CD2" w:rsidRPr="0051513D" w:rsidRDefault="00183CD2" w:rsidP="00183CD2">
      <w:r w:rsidRPr="0051513D">
        <w:rPr>
          <w:u w:val="single"/>
        </w:rPr>
        <w:t>Encouragement Treatment</w:t>
      </w:r>
      <w:r w:rsidRPr="0051513D">
        <w:t xml:space="preserve">: </w:t>
      </w:r>
    </w:p>
    <w:p w14:paraId="5CC6BD48" w14:textId="77777777" w:rsidR="00183CD2" w:rsidRPr="0051513D" w:rsidRDefault="00183CD2" w:rsidP="00183CD2"/>
    <w:p w14:paraId="4F584E91" w14:textId="77777777" w:rsidR="00183CD2" w:rsidRPr="0051513D" w:rsidRDefault="00183CD2" w:rsidP="00183CD2">
      <w:r w:rsidRPr="0051513D">
        <w:t>Subject of email:  Vote in SGA elections</w:t>
      </w:r>
    </w:p>
    <w:p w14:paraId="09CB0199" w14:textId="77777777" w:rsidR="00183CD2" w:rsidRPr="0051513D" w:rsidRDefault="00183CD2" w:rsidP="00183CD2"/>
    <w:p w14:paraId="4C08F3CB" w14:textId="77777777" w:rsidR="00183CD2" w:rsidRPr="0051513D" w:rsidRDefault="00183CD2" w:rsidP="00183CD2">
      <w:r w:rsidRPr="0051513D">
        <w:t>Dear (insert name),</w:t>
      </w:r>
    </w:p>
    <w:p w14:paraId="0E7D88D8" w14:textId="77777777" w:rsidR="00183CD2" w:rsidRPr="0051513D" w:rsidRDefault="00183CD2" w:rsidP="00183CD2"/>
    <w:p w14:paraId="00F76EA2" w14:textId="77777777" w:rsidR="00183CD2" w:rsidRPr="0051513D" w:rsidRDefault="00183CD2" w:rsidP="00183CD2">
      <w:r w:rsidRPr="0051513D">
        <w:t xml:space="preserve">Elections are being held this week, Feb 19-21, for representatives to the Student Government Association.  As a professor who studies elections, I urge you to vote to choose your leaders, make your voice heard, and participate in the civic life of the [REDACTED] community!  Last year only 16% of students voted.  </w:t>
      </w:r>
    </w:p>
    <w:p w14:paraId="2F5BFE1E" w14:textId="77777777" w:rsidR="00183CD2" w:rsidRPr="0051513D" w:rsidRDefault="00183CD2" w:rsidP="00183CD2"/>
    <w:p w14:paraId="77308064" w14:textId="77777777" w:rsidR="00183CD2" w:rsidRPr="0051513D" w:rsidRDefault="00183CD2" w:rsidP="00183CD2">
      <w:r w:rsidRPr="0051513D">
        <w:t xml:space="preserve">You will receive emails and/or social media providing you with information about candidates and indicating the links where you can vote at the campus site.  I encourage you to inform yourself and VOTE! </w:t>
      </w:r>
    </w:p>
    <w:p w14:paraId="1ABA6A37" w14:textId="77777777" w:rsidR="00183CD2" w:rsidRPr="006E25D0" w:rsidRDefault="00183CD2" w:rsidP="00183CD2"/>
    <w:p w14:paraId="7C896ECF" w14:textId="77777777" w:rsidR="00183CD2" w:rsidRPr="006E25D0" w:rsidRDefault="00183CD2" w:rsidP="00183CD2">
      <w:pPr>
        <w:rPr>
          <w:rFonts w:eastAsiaTheme="minorEastAsia"/>
          <w:noProof/>
        </w:rPr>
      </w:pPr>
      <w:r w:rsidRPr="006E25D0">
        <w:rPr>
          <w:rFonts w:eastAsiaTheme="minorEastAsia"/>
          <w:noProof/>
        </w:rPr>
        <w:t>[Name REDACTED], Professor</w:t>
      </w:r>
    </w:p>
    <w:p w14:paraId="3F6CE932" w14:textId="77777777" w:rsidR="00183CD2" w:rsidRPr="006E25D0" w:rsidRDefault="00183CD2" w:rsidP="00183CD2">
      <w:pPr>
        <w:rPr>
          <w:rFonts w:eastAsiaTheme="minorEastAsia"/>
          <w:noProof/>
        </w:rPr>
      </w:pPr>
      <w:r w:rsidRPr="006E25D0">
        <w:rPr>
          <w:rFonts w:eastAsiaTheme="minorEastAsia"/>
          <w:noProof/>
        </w:rPr>
        <w:t>Department of Political Science</w:t>
      </w:r>
    </w:p>
    <w:p w14:paraId="503AEF84" w14:textId="77777777" w:rsidR="00183CD2" w:rsidRPr="006E25D0" w:rsidRDefault="00183CD2" w:rsidP="00183CD2">
      <w:r w:rsidRPr="006E25D0">
        <w:br w:type="page"/>
      </w:r>
    </w:p>
    <w:p w14:paraId="0B9FF15E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1D7"/>
    <w:rsid w:val="00183CD2"/>
    <w:rsid w:val="006B04CC"/>
    <w:rsid w:val="009A468B"/>
    <w:rsid w:val="00C143B1"/>
    <w:rsid w:val="00D554DE"/>
    <w:rsid w:val="00FB7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0331B6-67A1-477B-B6FF-D1D35007B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3C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8</Words>
  <Characters>1475</Characters>
  <Application>Microsoft Office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4</cp:revision>
  <dcterms:created xsi:type="dcterms:W3CDTF">2022-05-26T05:19:00Z</dcterms:created>
  <dcterms:modified xsi:type="dcterms:W3CDTF">2022-05-26T05:19:00Z</dcterms:modified>
</cp:coreProperties>
</file>